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5A8B8308" w:rsidR="00F00C31" w:rsidRPr="002D4E40" w:rsidRDefault="002D4E40" w:rsidP="002D4E40">
      <w:r w:rsidRPr="00595483">
        <w:rPr>
          <w:noProof/>
        </w:rPr>
        <w:drawing>
          <wp:anchor distT="0" distB="0" distL="114300" distR="114300" simplePos="0" relativeHeight="251659264" behindDoc="0" locked="0" layoutInCell="1" allowOverlap="1" wp14:anchorId="352EBFEB" wp14:editId="5D85776E">
            <wp:simplePos x="0" y="0"/>
            <wp:positionH relativeFrom="column">
              <wp:posOffset>1108075</wp:posOffset>
            </wp:positionH>
            <wp:positionV relativeFrom="paragraph">
              <wp:posOffset>0</wp:posOffset>
            </wp:positionV>
            <wp:extent cx="3499485" cy="6050414"/>
            <wp:effectExtent l="0" t="0" r="0" b="0"/>
            <wp:wrapNone/>
            <wp:docPr id="1" name="Picture 179212478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92124789" descr="A screenshot of a cell pho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6050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43A7BA" wp14:editId="12867293">
                <wp:simplePos x="0" y="0"/>
                <wp:positionH relativeFrom="column">
                  <wp:posOffset>0</wp:posOffset>
                </wp:positionH>
                <wp:positionV relativeFrom="paragraph">
                  <wp:posOffset>6078220</wp:posOffset>
                </wp:positionV>
                <wp:extent cx="5723255" cy="1043940"/>
                <wp:effectExtent l="0" t="0" r="0" b="381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3255" cy="1043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DDDE0" w14:textId="77777777" w:rsidR="002D4E40" w:rsidRPr="00755193" w:rsidRDefault="002D4E40" w:rsidP="002D4E40">
                            <w:pPr>
                              <w:spacing w:line="256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0" w:name="_Hlk152941754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: </w:t>
                            </w:r>
                            <w:proofErr w:type="spellStart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patio</w:t>
                            </w:r>
                            <w:proofErr w:type="spellEnd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-temporal control over cell seeding in an open </w:t>
                            </w:r>
                            <w:proofErr w:type="gramStart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well</w:t>
                            </w:r>
                            <w:proofErr w:type="gramEnd"/>
                          </w:p>
                          <w:p w14:paraId="13F5A528" w14:textId="77777777" w:rsidR="002D4E40" w:rsidRPr="00755193" w:rsidRDefault="002D4E40" w:rsidP="002D4E40">
                            <w:pPr>
                              <w:spacing w:line="256" w:lineRule="auto"/>
                              <w:jc w:val="both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bookmarkStart w:id="1" w:name="_Hlk152942079"/>
                            <w:bookmarkEnd w:id="0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(A) Representative </w:t>
                            </w:r>
                            <w:proofErr w:type="spellStart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R</w:t>
                            </w:r>
                            <w:proofErr w:type="spellEnd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tubulin live cell dye fluorescence images of astrocyte and cortical progenitors. Images were captured 2 days following device removal (B) Channel split of complete circuit after 19 days of culture. GFP transfected motor neurons = green, Glial Fibrillary Acidic Protein (GFAP) identifies astrocytes, β-III – Tubulin identifies cortical neurons and the tubulin in GFP+ motor neurons. Blue device well shapes overlaid for illustrative purposes.  </w:t>
                            </w:r>
                          </w:p>
                          <w:bookmarkEnd w:id="1"/>
                          <w:p w14:paraId="51CDADA5" w14:textId="77777777" w:rsidR="002D4E40" w:rsidRPr="00755193" w:rsidRDefault="002D4E40" w:rsidP="002D4E4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43A7BA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0;margin-top:478.6pt;width:450.65pt;height:8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" stroked="f">
                <v:textbox>
                  <w:txbxContent>
                    <w:p w14:paraId="49BDDDE0" w14:textId="77777777" w:rsidR="002D4E40" w:rsidRPr="00755193" w:rsidRDefault="002D4E40" w:rsidP="002D4E40">
                      <w:pPr>
                        <w:spacing w:line="256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2" w:name="_Hlk152941754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3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: </w:t>
                      </w:r>
                      <w:proofErr w:type="spellStart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Spatio</w:t>
                      </w:r>
                      <w:proofErr w:type="spellEnd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-temporal control over cell seeding in an open </w:t>
                      </w:r>
                      <w:proofErr w:type="gramStart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well</w:t>
                      </w:r>
                      <w:proofErr w:type="gramEnd"/>
                    </w:p>
                    <w:p w14:paraId="13F5A528" w14:textId="77777777" w:rsidR="002D4E40" w:rsidRPr="00755193" w:rsidRDefault="002D4E40" w:rsidP="002D4E40">
                      <w:pPr>
                        <w:spacing w:line="256" w:lineRule="auto"/>
                        <w:jc w:val="both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bookmarkStart w:id="3" w:name="_Hlk152942079"/>
                      <w:bookmarkEnd w:id="2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(A) Representative </w:t>
                      </w:r>
                      <w:proofErr w:type="spellStart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SiR</w:t>
                      </w:r>
                      <w:proofErr w:type="spellEnd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tubulin live cell dye fluorescence images of astrocyte and cortical progenitors. Images were captured 2 days following device removal (B) Channel split of complete circuit after 19 days of culture. GFP transfected motor neurons = green, Glial Fibrillary Acidic Protein (GFAP) identifies astrocytes, β-III – Tubulin identifies cortical neurons and the tubulin in GFP+ motor neurons. Blue device well shapes overlaid for illustrative purposes.  </w:t>
                      </w:r>
                    </w:p>
                    <w:bookmarkEnd w:id="3"/>
                    <w:p w14:paraId="51CDADA5" w14:textId="77777777" w:rsidR="002D4E40" w:rsidRPr="00755193" w:rsidRDefault="002D4E40" w:rsidP="002D4E4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F00C31" w:rsidRPr="002D4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2D4E40"/>
    <w:rsid w:val="00302102"/>
    <w:rsid w:val="00307275"/>
    <w:rsid w:val="00310883"/>
    <w:rsid w:val="00367E99"/>
    <w:rsid w:val="004E00A1"/>
    <w:rsid w:val="00516DF6"/>
    <w:rsid w:val="00642480"/>
    <w:rsid w:val="00677492"/>
    <w:rsid w:val="006D2BB0"/>
    <w:rsid w:val="007745E0"/>
    <w:rsid w:val="00832F45"/>
    <w:rsid w:val="00920EF5"/>
    <w:rsid w:val="00A657B2"/>
    <w:rsid w:val="00B15E88"/>
    <w:rsid w:val="00B45638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E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1:00Z</dcterms:created>
  <dcterms:modified xsi:type="dcterms:W3CDTF">2023-12-08T15:51:00Z</dcterms:modified>
</cp:coreProperties>
</file>